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A488B" w14:textId="43AF0107" w:rsidR="00887FD7" w:rsidRPr="006E2FC3" w:rsidRDefault="000366EF" w:rsidP="000366EF">
      <w:pPr>
        <w:pStyle w:val="Heading1"/>
      </w:pPr>
      <w:r>
        <w:rPr>
          <w:lang w:val="en-GB"/>
        </w:rPr>
        <w:t xml:space="preserve">S2 Table: </w:t>
      </w:r>
      <w:r w:rsidR="0058512B">
        <w:rPr>
          <w:lang w:val="en-GB"/>
        </w:rPr>
        <w:t xml:space="preserve">Implementation of Sten </w:t>
      </w:r>
      <w:r w:rsidR="006E2FC3">
        <w:rPr>
          <w:i/>
          <w:iCs/>
          <w:lang w:val="en-GB"/>
        </w:rPr>
        <w:t>et al.</w:t>
      </w:r>
      <w:r w:rsidR="006E2FC3">
        <w:t xml:space="preserve"> 2017 model</w:t>
      </w:r>
    </w:p>
    <w:p w14:paraId="200AAB1F" w14:textId="77777777" w:rsidR="000366EF" w:rsidRPr="000366EF" w:rsidRDefault="000366EF" w:rsidP="000366EF">
      <w:pPr>
        <w:rPr>
          <w:lang w:val="en-GB"/>
        </w:rPr>
      </w:pPr>
    </w:p>
    <w:p w14:paraId="1125551F" w14:textId="77777777" w:rsidR="00887FD7" w:rsidRDefault="00887FD7"/>
    <w:tbl>
      <w:tblPr>
        <w:tblStyle w:val="TableGrid"/>
        <w:tblW w:w="91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185"/>
        <w:gridCol w:w="2920"/>
      </w:tblGrid>
      <w:tr w:rsidR="00702D50" w14:paraId="547E9F2E" w14:textId="77777777" w:rsidTr="00011527">
        <w:trPr>
          <w:trHeight w:val="54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ABCF9" w14:textId="313E8571" w:rsidR="00702D50" w:rsidRPr="00BF6850" w:rsidRDefault="00BF6850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BF6850">
              <w:rPr>
                <w:rFonts w:ascii="Calibri" w:eastAsia="Times New Roman" w:hAnsi="Calibri" w:cs="Times New Roman"/>
                <w:b/>
                <w:bCs/>
              </w:rPr>
              <w:t xml:space="preserve">State Equations 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6F67" w14:textId="7FCBABF5" w:rsidR="00702D50" w:rsidRPr="00BF6850" w:rsidRDefault="00BF6850">
            <w:pPr>
              <w:rPr>
                <w:b/>
                <w:bCs/>
              </w:rPr>
            </w:pPr>
            <w:r w:rsidRPr="00BF6850">
              <w:rPr>
                <w:b/>
                <w:bCs/>
              </w:rPr>
              <w:t>Interpretation</w:t>
            </w:r>
          </w:p>
        </w:tc>
      </w:tr>
      <w:tr w:rsidR="00887FD7" w14:paraId="7544478F" w14:textId="77777777" w:rsidTr="00011527">
        <w:trPr>
          <w:trHeight w:val="54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B1770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Stimulus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0</m:t>
                </m:r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F32F" w14:textId="77777777" w:rsidR="00887FD7" w:rsidRDefault="00887FD7">
            <w:r>
              <w:t>Stimulus input signal</w:t>
            </w:r>
          </w:p>
        </w:tc>
      </w:tr>
      <w:tr w:rsidR="00887FD7" w14:paraId="4DB161DD" w14:textId="77777777" w:rsidTr="00011527">
        <w:trPr>
          <w:trHeight w:val="674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31F5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oHb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oH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utoHb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6B55" w14:textId="77777777" w:rsidR="00887FD7" w:rsidRDefault="00887FD7">
            <w:r>
              <w:t>Change in oxyhemoglobin level</w:t>
            </w:r>
          </w:p>
        </w:tc>
      </w:tr>
      <w:tr w:rsidR="00887FD7" w14:paraId="3B454276" w14:textId="77777777" w:rsidTr="00011527">
        <w:trPr>
          <w:trHeight w:val="674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27CA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dHb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dH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utdHb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73552" w14:textId="77777777" w:rsidR="00887FD7" w:rsidRDefault="00887FD7">
            <w:r>
              <w:t>Change in deoxyhemoglobin level</w:t>
            </w:r>
          </w:p>
        </w:tc>
      </w:tr>
      <w:tr w:rsidR="00887FD7" w14:paraId="51EA1E5B" w14:textId="77777777" w:rsidTr="00011527">
        <w:trPr>
          <w:trHeight w:val="1187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38121" w14:textId="7690D355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A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v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asal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rop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tim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rop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olumeScale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CE24" w14:textId="77777777" w:rsidR="00887FD7" w:rsidRDefault="00887FD7">
            <w:r>
              <w:t>Change in free oxygen in blood compartment</w:t>
            </w:r>
          </w:p>
        </w:tc>
      </w:tr>
      <w:tr w:rsidR="00887FD7" w14:paraId="3157B5BD" w14:textId="77777777" w:rsidTr="00011527">
        <w:trPr>
          <w:trHeight w:val="99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7CC0" w14:textId="0F6FD23B" w:rsidR="00887FD7" w:rsidRDefault="00110C5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B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u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D969B" w14:textId="77777777" w:rsidR="00887FD7" w:rsidRDefault="00887FD7">
            <w:r>
              <w:t>Change in free oxygen in extravascular tissue</w:t>
            </w:r>
          </w:p>
        </w:tc>
      </w:tr>
      <w:tr w:rsidR="00887FD7" w14:paraId="6F886A6F" w14:textId="77777777" w:rsidTr="00011527">
        <w:trPr>
          <w:trHeight w:val="556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F033" w14:textId="64C90B6B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luco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v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olumeScal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asal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timMet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9485" w14:textId="77777777" w:rsidR="00887FD7" w:rsidRDefault="00887FD7">
            <w:r>
              <w:t>Change in glucose (blood compartment)</w:t>
            </w:r>
          </w:p>
        </w:tc>
      </w:tr>
      <w:tr w:rsidR="00887FD7" w14:paraId="4A2A3D23" w14:textId="77777777" w:rsidTr="00011527">
        <w:trPr>
          <w:trHeight w:val="741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82666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luco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=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luc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lu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utG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5FD7B" w14:textId="77777777" w:rsidR="00887FD7" w:rsidRDefault="00887FD7">
            <w:r>
              <w:t>Change in glucose level in extravascular tissue</w:t>
            </w:r>
          </w:p>
        </w:tc>
      </w:tr>
      <w:tr w:rsidR="00887FD7" w14:paraId="585772A5" w14:textId="77777777" w:rsidTr="00011527">
        <w:trPr>
          <w:trHeight w:val="571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3F4E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ela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e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7A24" w14:textId="77777777" w:rsidR="00887FD7" w:rsidRDefault="00887FD7">
            <w:r>
              <w:t xml:space="preserve">Delay state </w:t>
            </w:r>
          </w:p>
        </w:tc>
      </w:tr>
      <w:tr w:rsidR="00887FD7" w14:paraId="3A5D1646" w14:textId="77777777" w:rsidTr="00011527">
        <w:trPr>
          <w:trHeight w:val="17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0D4B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Glutamate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tamat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B890" w14:textId="77777777" w:rsidR="00887FD7" w:rsidRDefault="00887FD7">
            <w:r>
              <w:t>Glutamate release upon stimulation</w:t>
            </w:r>
          </w:p>
        </w:tc>
      </w:tr>
      <w:tr w:rsidR="00887FD7" w14:paraId="4376E0CB" w14:textId="77777777" w:rsidTr="00011527">
        <w:trPr>
          <w:trHeight w:val="17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C4A7B" w14:textId="77777777" w:rsidR="00887FD7" w:rsidRDefault="00110C5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GABA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AB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21C5C" w14:textId="77777777" w:rsidR="00887FD7" w:rsidRDefault="00887FD7">
            <w:r>
              <w:t>GABA release upon stimulation</w:t>
            </w:r>
          </w:p>
        </w:tc>
      </w:tr>
      <w:tr w:rsidR="00887FD7" w14:paraId="629C55BE" w14:textId="77777777" w:rsidTr="00011527">
        <w:trPr>
          <w:trHeight w:val="1147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B0C0" w14:textId="77777777" w:rsidR="00887FD7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+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lutamate</m:t>
                        </m:r>
                      </m:sub>
                    </m:sSub>
                  </m:e>
                </m:d>
              </m:oMath>
            </m:oMathPara>
          </w:p>
          <w:p w14:paraId="437B89E5" w14:textId="77777777" w:rsidR="00887FD7" w:rsidRDefault="00110C59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AB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iazepam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EF5A" w14:textId="77777777" w:rsidR="00887FD7" w:rsidRDefault="00887FD7">
            <w:r>
              <w:t>Calcium influx in the astrocyte</w:t>
            </w:r>
          </w:p>
        </w:tc>
      </w:tr>
      <w:tr w:rsidR="00887FD7" w14:paraId="73BF54CC" w14:textId="77777777" w:rsidTr="00011527">
        <w:trPr>
          <w:trHeight w:val="557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3237" w14:textId="77777777" w:rsidR="00887FD7" w:rsidRDefault="00110C59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(AA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lciu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c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AA</m:t>
                </m:r>
              </m:oMath>
            </m:oMathPara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39CD" w14:textId="77777777" w:rsidR="00887FD7" w:rsidRDefault="00887FD7">
            <w:r>
              <w:t>Change in AA level</w:t>
            </w:r>
          </w:p>
        </w:tc>
      </w:tr>
      <w:tr w:rsidR="00887FD7" w14:paraId="2F74D2F1" w14:textId="77777777" w:rsidTr="00011527">
        <w:trPr>
          <w:trHeight w:val="17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0276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c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AA</m:t>
                </m:r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</m:oMath>
            </m:oMathPara>
          </w:p>
          <w:p w14:paraId="3CDC0F28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c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</m:oMath>
            </m:oMathPara>
          </w:p>
          <w:p w14:paraId="613E4466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c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3</m:t>
                    </m:r>
                  </m:sub>
                </m:sSub>
              </m:oMath>
            </m:oMathPara>
          </w:p>
          <w:p w14:paraId="2CD2F936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c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</m:oMath>
            </m:oMathPara>
          </w:p>
          <w:p w14:paraId="7C10D50C" w14:textId="77777777" w:rsidR="00887FD7" w:rsidRDefault="00887FD7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</w:p>
          <w:p w14:paraId="34AF65A2" w14:textId="4ECF26D0" w:rsidR="00BF6850" w:rsidRPr="00887FD7" w:rsidRDefault="00BF6850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AC999" w14:textId="77777777" w:rsidR="00887FD7" w:rsidRDefault="00887FD7">
            <w:r>
              <w:t>Intermediary states</w:t>
            </w:r>
          </w:p>
        </w:tc>
      </w:tr>
      <w:tr w:rsidR="00887FD7" w14:paraId="4872A03D" w14:textId="77777777" w:rsidTr="00011527">
        <w:trPr>
          <w:trHeight w:val="172"/>
        </w:trPr>
        <w:tc>
          <w:tcPr>
            <w:tcW w:w="6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6C628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d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AA</m:t>
                </m:r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</m:oMath>
            </m:oMathPara>
          </w:p>
          <w:p w14:paraId="2F1CDB5A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d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</m:oMath>
            </m:oMathPara>
          </w:p>
          <w:p w14:paraId="0117D80D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d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3</m:t>
                    </m:r>
                  </m:sub>
                </m:sSub>
              </m:oMath>
            </m:oMathPara>
          </w:p>
          <w:p w14:paraId="0AC821B9" w14:textId="77777777" w:rsidR="00887FD7" w:rsidRPr="00887FD7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sv-SE"/>
                          </w:rPr>
                          <m:t>vd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</m:oMath>
            </m:oMathPara>
          </w:p>
          <w:p w14:paraId="3AC2761F" w14:textId="77777777" w:rsidR="00887FD7" w:rsidRPr="00887FD7" w:rsidRDefault="00887FD7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A6647" w14:textId="77777777" w:rsidR="00887FD7" w:rsidRDefault="00887FD7">
            <w:r>
              <w:t>Intermediary states</w:t>
            </w:r>
          </w:p>
        </w:tc>
      </w:tr>
      <w:tr w:rsidR="001D0951" w14:paraId="5D345317" w14:textId="77777777" w:rsidTr="00011527">
        <w:tc>
          <w:tcPr>
            <w:tcW w:w="6185" w:type="dxa"/>
            <w:hideMark/>
          </w:tcPr>
          <w:p w14:paraId="7C225F0D" w14:textId="7A93933B" w:rsidR="001D0951" w:rsidRDefault="001D0951">
            <w:pPr>
              <w:rPr>
                <w:rFonts w:eastAsia="MS Mincho" w:cs="Times New Roman"/>
                <w:b/>
              </w:rPr>
            </w:pPr>
            <w:r>
              <w:rPr>
                <w:rFonts w:eastAsia="MS Mincho" w:cs="Times New Roman"/>
                <w:b/>
              </w:rPr>
              <w:t>Reactions</w:t>
            </w:r>
          </w:p>
        </w:tc>
        <w:tc>
          <w:tcPr>
            <w:tcW w:w="2920" w:type="dxa"/>
            <w:hideMark/>
          </w:tcPr>
          <w:p w14:paraId="4DA56584" w14:textId="77777777" w:rsidR="001D0951" w:rsidRDefault="001D0951">
            <w:pPr>
              <w:widowControl w:val="0"/>
              <w:autoSpaceDE w:val="0"/>
              <w:autoSpaceDN w:val="0"/>
              <w:adjustRightInd w:val="0"/>
              <w:rPr>
                <w:rFonts w:cs="Courier"/>
                <w:b/>
                <w:color w:val="000000"/>
              </w:rPr>
            </w:pPr>
            <w:r>
              <w:rPr>
                <w:rFonts w:cs="Courier"/>
                <w:b/>
                <w:color w:val="000000"/>
              </w:rPr>
              <w:t>Interpretation</w:t>
            </w:r>
          </w:p>
        </w:tc>
      </w:tr>
      <w:tr w:rsidR="001D0951" w14:paraId="2B3B7BB3" w14:textId="77777777" w:rsidTr="00011527">
        <w:tc>
          <w:tcPr>
            <w:tcW w:w="6185" w:type="dxa"/>
          </w:tcPr>
          <w:p w14:paraId="3B6486E7" w14:textId="77777777" w:rsidR="001D0951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oHb</m:t>
                </m:r>
              </m:oMath>
            </m:oMathPara>
          </w:p>
          <w:p w14:paraId="1A9814D3" w14:textId="77777777" w:rsidR="001D0951" w:rsidRDefault="001D0951">
            <w:pPr>
              <w:rPr>
                <w:sz w:val="20"/>
                <w:szCs w:val="20"/>
              </w:rPr>
            </w:pPr>
          </w:p>
          <w:p w14:paraId="5763B260" w14:textId="77777777" w:rsidR="001D0951" w:rsidRDefault="001D0951">
            <w:pPr>
              <w:rPr>
                <w:sz w:val="20"/>
                <w:szCs w:val="20"/>
              </w:rPr>
            </w:pPr>
          </w:p>
          <w:p w14:paraId="26BEF0E8" w14:textId="77777777" w:rsidR="001D0951" w:rsidRDefault="001D0951"/>
          <w:p w14:paraId="062CBA91" w14:textId="77777777" w:rsidR="001D0951" w:rsidRDefault="00110C59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dHb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B</m:t>
                    </m:r>
                  </m:sub>
                </m:sSub>
              </m:oMath>
            </m:oMathPara>
          </w:p>
        </w:tc>
        <w:tc>
          <w:tcPr>
            <w:tcW w:w="2920" w:type="dxa"/>
          </w:tcPr>
          <w:p w14:paraId="7CFE0EAF" w14:textId="77777777" w:rsidR="001D0951" w:rsidRDefault="001D0951">
            <w:r>
              <w:t>Rate of releasing oxyhemoglobin into oxygen and deoxyhemoglobin</w:t>
            </w:r>
          </w:p>
          <w:p w14:paraId="398650C0" w14:textId="77777777" w:rsidR="001D0951" w:rsidRDefault="001D0951"/>
          <w:p w14:paraId="70D4B548" w14:textId="77777777" w:rsidR="001D0951" w:rsidRDefault="001D0951">
            <w:r>
              <w:t>Rate of binding oxygen and deoxyhemoglobin into oxyhemoglobin</w:t>
            </w:r>
          </w:p>
        </w:tc>
      </w:tr>
      <w:tr w:rsidR="001D0951" w14:paraId="1AAFC8A7" w14:textId="77777777" w:rsidTr="00011527">
        <w:tc>
          <w:tcPr>
            <w:tcW w:w="6185" w:type="dxa"/>
          </w:tcPr>
          <w:p w14:paraId="24055546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inoH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Hb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basa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7BA530B3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utoH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oHb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0B4A2DCE" w14:textId="77777777" w:rsidR="001D0951" w:rsidRPr="001D0951" w:rsidRDefault="001D0951">
            <w:pPr>
              <w:rPr>
                <w:lang/>
              </w:rPr>
            </w:pPr>
          </w:p>
          <w:p w14:paraId="37CBE52B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indH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dHb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basa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24237857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utdH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dHb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7FCC73A6" w14:textId="77777777" w:rsidR="001D0951" w:rsidRPr="001D0951" w:rsidRDefault="001D0951">
            <w:pPr>
              <w:rPr>
                <w:lang/>
              </w:rPr>
            </w:pPr>
          </w:p>
          <w:p w14:paraId="617DA389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inG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(Glucose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basa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2BF79EE7" w14:textId="77777777" w:rsidR="001D0951" w:rsidRPr="001D0951" w:rsidRDefault="00110C59">
            <w:pPr>
              <w:rPr>
                <w:sz w:val="20"/>
                <w:szCs w:val="20"/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utG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Glucos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5597DF7B" w14:textId="77777777" w:rsidR="001D0951" w:rsidRPr="001D0951" w:rsidRDefault="001D0951">
            <w:pPr>
              <w:rPr>
                <w:sz w:val="20"/>
                <w:szCs w:val="20"/>
                <w:lang/>
              </w:rPr>
            </w:pPr>
          </w:p>
          <w:p w14:paraId="3E654A2D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i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(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2B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basa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  <w:p w14:paraId="4EDB67AE" w14:textId="77777777" w:rsidR="001D0951" w:rsidRPr="001D0951" w:rsidRDefault="00110C59">
            <w:pPr>
              <w:rPr>
                <w:lang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ut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2B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/>
                </w:rPr>
                <m:t xml:space="preserve"> ×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/>
                    </w:rPr>
                    <m:t>flow</m:t>
                  </m:r>
                </m:sub>
              </m:sSub>
            </m:oMath>
            <w:r w:rsidR="001D0951" w:rsidRPr="001D0951">
              <w:rPr>
                <w:i/>
                <w:lang/>
              </w:rPr>
              <w:t xml:space="preserve"> </w:t>
            </w:r>
          </w:p>
        </w:tc>
        <w:tc>
          <w:tcPr>
            <w:tcW w:w="2920" w:type="dxa"/>
          </w:tcPr>
          <w:p w14:paraId="5225550D" w14:textId="77777777" w:rsidR="001D0951" w:rsidRPr="001D0951" w:rsidRDefault="001D0951">
            <w:pPr>
              <w:rPr>
                <w:lang/>
              </w:rPr>
            </w:pPr>
            <w:r w:rsidRPr="001D0951">
              <w:rPr>
                <w:lang/>
              </w:rPr>
              <w:t>Oxyhemoglobin influx</w:t>
            </w:r>
          </w:p>
          <w:p w14:paraId="7D3CC190" w14:textId="77777777" w:rsidR="001D0951" w:rsidRPr="001D0951" w:rsidRDefault="001D0951">
            <w:pPr>
              <w:rPr>
                <w:lang/>
              </w:rPr>
            </w:pPr>
            <w:r w:rsidRPr="001D0951">
              <w:rPr>
                <w:lang/>
              </w:rPr>
              <w:t>Oxyhemoglobin outflux</w:t>
            </w:r>
          </w:p>
          <w:p w14:paraId="1EDABC75" w14:textId="77777777" w:rsidR="001D0951" w:rsidRPr="001D0951" w:rsidRDefault="001D0951">
            <w:pPr>
              <w:rPr>
                <w:lang/>
              </w:rPr>
            </w:pPr>
          </w:p>
          <w:p w14:paraId="487C93D1" w14:textId="77777777" w:rsidR="001D0951" w:rsidRPr="001D0951" w:rsidRDefault="001D0951">
            <w:pPr>
              <w:rPr>
                <w:lang/>
              </w:rPr>
            </w:pPr>
            <w:r w:rsidRPr="001D0951">
              <w:rPr>
                <w:lang/>
              </w:rPr>
              <w:t>Deoxyhemoglobin influx</w:t>
            </w:r>
          </w:p>
          <w:p w14:paraId="6E3FA56B" w14:textId="77777777" w:rsidR="001D0951" w:rsidRDefault="001D0951">
            <w:r>
              <w:t>Deoxyhemoglobin outflux</w:t>
            </w:r>
          </w:p>
          <w:p w14:paraId="1AB9FAAD" w14:textId="77777777" w:rsidR="001D0951" w:rsidRDefault="001D0951"/>
          <w:p w14:paraId="6BD27B9D" w14:textId="77777777" w:rsidR="001D0951" w:rsidRDefault="001D0951">
            <w:r>
              <w:t>Glucose influx</w:t>
            </w:r>
          </w:p>
          <w:p w14:paraId="04DD1BCB" w14:textId="77777777" w:rsidR="001D0951" w:rsidRDefault="001D0951">
            <w:r>
              <w:t>Glucose outflux</w:t>
            </w:r>
          </w:p>
          <w:p w14:paraId="317FE1A3" w14:textId="77777777" w:rsidR="001D0951" w:rsidRDefault="001D0951"/>
          <w:p w14:paraId="11FFE81C" w14:textId="77777777" w:rsidR="001D0951" w:rsidRDefault="001D0951">
            <w:r>
              <w:t>Oxygen influx</w:t>
            </w:r>
          </w:p>
          <w:p w14:paraId="21782F00" w14:textId="77777777" w:rsidR="001D0951" w:rsidRDefault="001D0951">
            <w:r>
              <w:t>Oxygen outflux</w:t>
            </w:r>
          </w:p>
        </w:tc>
      </w:tr>
      <w:tr w:rsidR="001D0951" w14:paraId="45ADDDDF" w14:textId="77777777" w:rsidTr="00011527">
        <w:trPr>
          <w:trHeight w:val="2710"/>
        </w:trPr>
        <w:tc>
          <w:tcPr>
            <w:tcW w:w="6185" w:type="dxa"/>
          </w:tcPr>
          <w:p w14:paraId="64B1643D" w14:textId="77777777" w:rsidR="001D0951" w:rsidRDefault="00110C59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B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e>
                </m:d>
              </m:oMath>
            </m:oMathPara>
          </w:p>
          <w:p w14:paraId="045F737F" w14:textId="77777777" w:rsidR="001D0951" w:rsidRDefault="001D0951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14:paraId="5CDE81DD" w14:textId="77777777" w:rsidR="001D0951" w:rsidRDefault="001D0951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14:paraId="5F28D400" w14:textId="77777777" w:rsidR="001D0951" w:rsidRDefault="001D0951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14:paraId="3C59E03D" w14:textId="77777777" w:rsidR="001D0951" w:rsidRDefault="00110C59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luco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luco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  <w:p w14:paraId="5EFC4EA3" w14:textId="77777777" w:rsidR="001D0951" w:rsidRDefault="001D0951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14:paraId="1061B230" w14:textId="77777777" w:rsidR="001D0951" w:rsidRDefault="001D0951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14:paraId="0EFD8F4B" w14:textId="77777777" w:rsidR="001D0951" w:rsidRDefault="00110C59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luco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luco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2920" w:type="dxa"/>
          </w:tcPr>
          <w:p w14:paraId="306ED809" w14:textId="77777777" w:rsidR="001D0951" w:rsidRDefault="001D0951">
            <w:r>
              <w:t>Diffusion of oxygen between blood and cell compartment</w:t>
            </w:r>
          </w:p>
          <w:p w14:paraId="2762960E" w14:textId="77777777" w:rsidR="001D0951" w:rsidRDefault="001D0951"/>
          <w:p w14:paraId="0C236730" w14:textId="77777777" w:rsidR="001D0951" w:rsidRDefault="001D0951">
            <w:r>
              <w:t>Diffusion of glucose between blood and cell compartment</w:t>
            </w:r>
          </w:p>
          <w:p w14:paraId="453A5695" w14:textId="77777777" w:rsidR="001D0951" w:rsidRDefault="001D0951"/>
          <w:p w14:paraId="6A186A2B" w14:textId="77777777" w:rsidR="001D0951" w:rsidRDefault="001D0951">
            <w:r>
              <w:t>Receptor mediated transportation of glucose between blood and cell compartment</w:t>
            </w:r>
          </w:p>
        </w:tc>
      </w:tr>
      <w:tr w:rsidR="001D0951" w14:paraId="0B026040" w14:textId="77777777" w:rsidTr="00011527">
        <w:tc>
          <w:tcPr>
            <w:tcW w:w="6185" w:type="dxa"/>
          </w:tcPr>
          <w:p w14:paraId="3A257D38" w14:textId="77777777" w:rsidR="001D0951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asal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asal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rop1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os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  <w:p w14:paraId="4B419294" w14:textId="77777777" w:rsidR="001D0951" w:rsidRDefault="001D0951"/>
          <w:p w14:paraId="2DA10B50" w14:textId="77777777" w:rsidR="001D0951" w:rsidRDefault="00110C59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tim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la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A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rop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cos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920" w:type="dxa"/>
          </w:tcPr>
          <w:p w14:paraId="163BC3D9" w14:textId="77777777" w:rsidR="001D0951" w:rsidRDefault="001D0951">
            <w:r>
              <w:t>Basal metabolism</w:t>
            </w:r>
          </w:p>
          <w:p w14:paraId="0DD50FC3" w14:textId="77777777" w:rsidR="001D0951" w:rsidRDefault="001D0951"/>
          <w:p w14:paraId="41CA5A98" w14:textId="77777777" w:rsidR="001D0951" w:rsidRDefault="001D0951">
            <w:r>
              <w:t>Stimulation induced metabolism</w:t>
            </w:r>
          </w:p>
        </w:tc>
      </w:tr>
      <w:tr w:rsidR="001D0951" w14:paraId="01E1870E" w14:textId="77777777" w:rsidTr="00011527">
        <w:tc>
          <w:tcPr>
            <w:tcW w:w="6185" w:type="dxa"/>
          </w:tcPr>
          <w:p w14:paraId="7533215B" w14:textId="77777777" w:rsidR="001D0951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Stimulus</m:t>
                </m:r>
              </m:oMath>
            </m:oMathPara>
          </w:p>
          <w:p w14:paraId="4593A368" w14:textId="77777777" w:rsidR="001D0951" w:rsidRDefault="001D0951">
            <w:pPr>
              <w:rPr>
                <w:sz w:val="20"/>
                <w:szCs w:val="20"/>
              </w:rPr>
            </w:pPr>
          </w:p>
          <w:p w14:paraId="4BF0B6A8" w14:textId="77777777" w:rsidR="001D0951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Glutamate 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 Stimulus</m:t>
                </m:r>
              </m:oMath>
            </m:oMathPara>
          </w:p>
          <w:p w14:paraId="6C9C17C1" w14:textId="77777777" w:rsidR="001D0951" w:rsidRDefault="001D0951">
            <w:pPr>
              <w:rPr>
                <w:sz w:val="20"/>
                <w:szCs w:val="20"/>
              </w:rPr>
            </w:pPr>
          </w:p>
          <w:p w14:paraId="3B484751" w14:textId="77777777" w:rsidR="001D0951" w:rsidRDefault="00110C5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pu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GABA 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 Stimulus</m:t>
                </m:r>
              </m:oMath>
            </m:oMathPara>
          </w:p>
          <w:p w14:paraId="5EE4C02C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08AD3859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tamat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tamat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Glutamate </m:t>
                </m:r>
              </m:oMath>
            </m:oMathPara>
          </w:p>
          <w:p w14:paraId="78575212" w14:textId="77777777" w:rsidR="001D0951" w:rsidRDefault="001D0951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48F46F07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AB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AB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GABA </m:t>
                </m:r>
              </m:oMath>
            </m:oMathPara>
          </w:p>
          <w:p w14:paraId="64544E5C" w14:textId="77777777" w:rsidR="001D0951" w:rsidRDefault="001D0951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114F1211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e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e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Dela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</m:oMath>
            </m:oMathPara>
          </w:p>
          <w:p w14:paraId="2174C635" w14:textId="77777777" w:rsidR="001D0951" w:rsidRDefault="001D0951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17E4A34B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</w:tc>
        <w:tc>
          <w:tcPr>
            <w:tcW w:w="2920" w:type="dxa"/>
          </w:tcPr>
          <w:p w14:paraId="39592506" w14:textId="77777777" w:rsidR="001D0951" w:rsidRDefault="001D0951">
            <w:pPr>
              <w:widowControl w:val="0"/>
              <w:autoSpaceDE w:val="0"/>
              <w:autoSpaceDN w:val="0"/>
              <w:adjustRightInd w:val="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lastRenderedPageBreak/>
              <w:t>Stimulus input to the metabolic module</w:t>
            </w:r>
          </w:p>
          <w:p w14:paraId="2BEE3A89" w14:textId="77777777" w:rsidR="001D0951" w:rsidRDefault="001D0951">
            <w:pPr>
              <w:rPr>
                <w:rFonts w:cs="Courier"/>
                <w:color w:val="000000"/>
              </w:rPr>
            </w:pPr>
          </w:p>
          <w:p w14:paraId="6D486E10" w14:textId="77777777" w:rsidR="001D0951" w:rsidRDefault="001D0951">
            <w:pPr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lastRenderedPageBreak/>
              <w:t>Stimulus input to glutamate release</w:t>
            </w:r>
          </w:p>
          <w:p w14:paraId="0EB342EB" w14:textId="77777777" w:rsidR="001D0951" w:rsidRDefault="001D0951">
            <w:pPr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Stimulus input to GABA release</w:t>
            </w:r>
          </w:p>
          <w:p w14:paraId="0E1AE274" w14:textId="77777777" w:rsidR="001D0951" w:rsidRDefault="001D0951">
            <w:pPr>
              <w:rPr>
                <w:rFonts w:cs="Courier"/>
                <w:color w:val="000000"/>
              </w:rPr>
            </w:pPr>
          </w:p>
          <w:p w14:paraId="386E2EA5" w14:textId="77777777" w:rsidR="001D0951" w:rsidRDefault="001D0951">
            <w:r>
              <w:t>Glutamate degradation</w:t>
            </w:r>
          </w:p>
          <w:p w14:paraId="760033C0" w14:textId="77777777" w:rsidR="001D0951" w:rsidRDefault="001D0951">
            <w:r>
              <w:t>GABA degradation</w:t>
            </w:r>
            <w:r>
              <w:br/>
            </w:r>
          </w:p>
          <w:p w14:paraId="00CE355B" w14:textId="77777777" w:rsidR="001D0951" w:rsidRDefault="001D0951">
            <w:r>
              <w:t>Degradation of increased metabolism</w:t>
            </w:r>
          </w:p>
        </w:tc>
      </w:tr>
      <w:tr w:rsidR="001D0951" w14:paraId="6A394A71" w14:textId="77777777" w:rsidTr="00011527">
        <w:tc>
          <w:tcPr>
            <w:tcW w:w="6185" w:type="dxa"/>
          </w:tcPr>
          <w:p w14:paraId="4406D0E5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lutamat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Glutamate</m:t>
                </m:r>
              </m:oMath>
            </m:oMathPara>
          </w:p>
          <w:p w14:paraId="5488B7FE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AB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AB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  <w:p w14:paraId="1C0771DA" w14:textId="77777777" w:rsidR="001D0951" w:rsidRDefault="00110C59">
            <w:pPr>
              <w:jc w:val="both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iazepa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a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a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a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p>
                    </m:sSubSup>
                  </m:den>
                </m:f>
              </m:oMath>
            </m:oMathPara>
          </w:p>
          <w:p w14:paraId="64A78538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09AEAB0F" w14:textId="77777777" w:rsidR="001D0951" w:rsidRDefault="00110C59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n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0CE51FA4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4CFB8B1A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  <w:p w14:paraId="69144AF2" w14:textId="77777777" w:rsidR="001D0951" w:rsidRDefault="00110C59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lciu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4A8C1256" w14:textId="77777777" w:rsidR="001D0951" w:rsidRDefault="001D095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20" w:type="dxa"/>
          </w:tcPr>
          <w:p w14:paraId="7AA840B6" w14:textId="77777777" w:rsidR="001D0951" w:rsidRDefault="001D0951">
            <w:r>
              <w:t>Glutamate’s effect on calcium</w:t>
            </w:r>
          </w:p>
          <w:p w14:paraId="23C76D4C" w14:textId="77777777" w:rsidR="001D0951" w:rsidRDefault="001D0951">
            <w:r>
              <w:t>GABA’s effect on calcium</w:t>
            </w:r>
          </w:p>
          <w:p w14:paraId="34B8B4BB" w14:textId="77777777" w:rsidR="001D0951" w:rsidRDefault="001D0951"/>
          <w:p w14:paraId="2CFA45A6" w14:textId="77777777" w:rsidR="001D0951" w:rsidRDefault="001D0951">
            <w:r>
              <w:t>Diazepam’s effect on calcium</w:t>
            </w:r>
          </w:p>
          <w:p w14:paraId="184EB15F" w14:textId="77777777" w:rsidR="001D0951" w:rsidRDefault="001D0951"/>
          <w:p w14:paraId="1DF7489B" w14:textId="77777777" w:rsidR="001D0951" w:rsidRDefault="001D0951">
            <w:r>
              <w:t>Degradation of calcium</w:t>
            </w:r>
          </w:p>
          <w:p w14:paraId="32A9138A" w14:textId="77777777" w:rsidR="001D0951" w:rsidRDefault="001D0951"/>
          <w:p w14:paraId="1B5F5593" w14:textId="77777777" w:rsidR="001D0951" w:rsidRDefault="001D0951">
            <w:r>
              <w:t>Calcium’s effect on AA</w:t>
            </w:r>
          </w:p>
          <w:p w14:paraId="3362A3F9" w14:textId="77777777" w:rsidR="001D0951" w:rsidRDefault="001D0951"/>
        </w:tc>
      </w:tr>
      <w:tr w:rsidR="001D0951" w14:paraId="233E59A3" w14:textId="77777777" w:rsidTr="00011527">
        <w:trPr>
          <w:trHeight w:val="1103"/>
        </w:trPr>
        <w:tc>
          <w:tcPr>
            <w:tcW w:w="6185" w:type="dxa"/>
            <w:hideMark/>
          </w:tcPr>
          <w:p w14:paraId="32E9B9BA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c1</m:t>
                    </m:r>
                  </m:sub>
                </m:sSub>
              </m:oMath>
            </m:oMathPara>
          </w:p>
          <w:p w14:paraId="4B86E4E5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c2</m:t>
                    </m:r>
                  </m:sub>
                </m:sSub>
              </m:oMath>
            </m:oMathPara>
          </w:p>
          <w:p w14:paraId="1107F43E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c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sv-SE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c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sv-SE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 xml:space="preserve"> AA-met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vc3</m:t>
                  </m:r>
                </m:sub>
              </m:sSub>
            </m:oMath>
            <w:r w:rsidR="001D0951" w:rsidRPr="001D0951"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  <w:t xml:space="preserve">  </w:t>
            </w:r>
          </w:p>
          <w:p w14:paraId="7931BA33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c4</m:t>
                    </m:r>
                  </m:sub>
                </m:sSub>
              </m:oMath>
            </m:oMathPara>
          </w:p>
        </w:tc>
        <w:tc>
          <w:tcPr>
            <w:tcW w:w="2920" w:type="dxa"/>
            <w:hideMark/>
          </w:tcPr>
          <w:p w14:paraId="03C121E7" w14:textId="77777777" w:rsidR="001D0951" w:rsidRDefault="001D0951">
            <w:r>
              <w:t>Delay states</w:t>
            </w:r>
          </w:p>
        </w:tc>
      </w:tr>
      <w:tr w:rsidR="001D0951" w14:paraId="113F3727" w14:textId="77777777" w:rsidTr="00011527">
        <w:trPr>
          <w:trHeight w:val="1202"/>
        </w:trPr>
        <w:tc>
          <w:tcPr>
            <w:tcW w:w="6185" w:type="dxa"/>
            <w:hideMark/>
          </w:tcPr>
          <w:p w14:paraId="2A0176F7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d1</m:t>
                    </m:r>
                  </m:sub>
                </m:sSub>
              </m:oMath>
            </m:oMathPara>
          </w:p>
          <w:p w14:paraId="153DB6C7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d2</m:t>
                    </m:r>
                  </m:sub>
                </m:sSub>
              </m:oMath>
            </m:oMathPara>
          </w:p>
          <w:p w14:paraId="7B99A9FC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d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sv-SE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d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sv-SE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 xml:space="preserve"> AA-met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  <w:lang w:val="sv-SE"/>
                    </w:rPr>
                    <m:t>vd3</m:t>
                  </m:r>
                </m:sub>
              </m:sSub>
            </m:oMath>
            <w:r w:rsidR="001D0951" w:rsidRPr="001D0951"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  <w:t xml:space="preserve">  </w:t>
            </w:r>
          </w:p>
          <w:p w14:paraId="511B2381" w14:textId="77777777" w:rsidR="001D0951" w:rsidRPr="001D0951" w:rsidRDefault="00110C59">
            <w:pPr>
              <w:rPr>
                <w:rFonts w:ascii="Cambria" w:eastAsia="MS Mincho" w:hAnsi="Cambria" w:cs="Times New Roman"/>
                <w:sz w:val="20"/>
                <w:szCs w:val="2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sv-SE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 xml:space="preserve"> AA-me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sv-SE"/>
                      </w:rPr>
                      <m:t>vd4</m:t>
                    </m:r>
                  </m:sub>
                </m:sSub>
              </m:oMath>
            </m:oMathPara>
          </w:p>
        </w:tc>
        <w:tc>
          <w:tcPr>
            <w:tcW w:w="2920" w:type="dxa"/>
            <w:hideMark/>
          </w:tcPr>
          <w:p w14:paraId="192DE88D" w14:textId="77777777" w:rsidR="001D0951" w:rsidRDefault="001D0951">
            <w:r>
              <w:t>Delay states</w:t>
            </w:r>
          </w:p>
        </w:tc>
      </w:tr>
      <w:tr w:rsidR="00011527" w14:paraId="7828CD2B" w14:textId="77777777" w:rsidTr="00011527">
        <w:trPr>
          <w:trHeight w:val="599"/>
        </w:trPr>
        <w:tc>
          <w:tcPr>
            <w:tcW w:w="6185" w:type="dxa"/>
            <w:hideMark/>
          </w:tcPr>
          <w:p w14:paraId="5CFAD7DF" w14:textId="7BE4784F" w:rsidR="00011527" w:rsidRDefault="00011527">
            <w:pPr>
              <w:rPr>
                <w:rFonts w:ascii="Cambria" w:eastAsia="MS Mincho" w:hAnsi="Cambria" w:cs="Times New Roman"/>
                <w:i/>
              </w:rPr>
            </w:pPr>
            <w:r>
              <w:rPr>
                <w:rFonts w:cs="Courier"/>
                <w:b/>
                <w:color w:val="000000"/>
              </w:rPr>
              <w:t>Variable values</w:t>
            </w:r>
          </w:p>
        </w:tc>
        <w:tc>
          <w:tcPr>
            <w:tcW w:w="2920" w:type="dxa"/>
            <w:hideMark/>
          </w:tcPr>
          <w:p w14:paraId="1E387D3A" w14:textId="77777777" w:rsidR="00011527" w:rsidRDefault="00011527">
            <w:pPr>
              <w:rPr>
                <w:b/>
              </w:rPr>
            </w:pPr>
            <w:r>
              <w:rPr>
                <w:b/>
              </w:rPr>
              <w:t>Interpretation</w:t>
            </w:r>
          </w:p>
        </w:tc>
      </w:tr>
      <w:tr w:rsidR="00011527" w14:paraId="7977EE30" w14:textId="77777777" w:rsidTr="00011527">
        <w:trPr>
          <w:trHeight w:val="594"/>
        </w:trPr>
        <w:tc>
          <w:tcPr>
            <w:tcW w:w="6185" w:type="dxa"/>
            <w:hideMark/>
          </w:tcPr>
          <w:p w14:paraId="5053E62D" w14:textId="0C0B9FB4" w:rsidR="00011527" w:rsidRPr="00011527" w:rsidRDefault="00110C59">
            <w:pPr>
              <w:rPr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low</m:t>
                        </m:r>
                      </m:sub>
                    </m:sSub>
                    <m: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low</m:t>
                    </m:r>
                  </m:sub>
                </m:sSub>
                <m:r>
                  <w:rPr>
                    <w:rFonts w:ascii="Cambria Math" w:hAnsi="Cambria Math"/>
                    <w:lang w:val="sv-SE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lang w:val="sv-SE"/>
                      </w:rPr>
                      <m:t xml:space="preserve"> ×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sv-SE"/>
                          </w:rPr>
                          <m:t>vd4</m:t>
                        </m:r>
                      </m:sub>
                    </m:sSub>
                    <m:r>
                      <w:rPr>
                        <w:rFonts w:ascii="Cambria Math" w:hAnsi="Cambria Math"/>
                        <w:lang w:val="sv-S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sv-SE"/>
                          </w:rPr>
                          <m:t xml:space="preserve"> ×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sv-SE"/>
                          </w:rPr>
                          <m:t>AA-me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sv-SE"/>
                          </w:rPr>
                          <m:t>vc4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920" w:type="dxa"/>
            <w:hideMark/>
          </w:tcPr>
          <w:p w14:paraId="3DB23A6B" w14:textId="77777777" w:rsidR="00011527" w:rsidRDefault="00011527">
            <w:r>
              <w:t>Blood flow</w:t>
            </w:r>
          </w:p>
        </w:tc>
      </w:tr>
      <w:tr w:rsidR="00011527" w14:paraId="07C8D163" w14:textId="77777777" w:rsidTr="00011527">
        <w:trPr>
          <w:trHeight w:val="515"/>
        </w:trPr>
        <w:tc>
          <w:tcPr>
            <w:tcW w:w="6185" w:type="dxa"/>
            <w:hideMark/>
          </w:tcPr>
          <w:p w14:paraId="08F9A70B" w14:textId="11844CFB" w:rsidR="00011527" w:rsidRDefault="00110C59">
            <w:pPr>
              <w:rPr>
                <w:rFonts w:ascii="Cambria" w:eastAsia="MS Gothic" w:hAnsi="Cambria" w:cs="Times New Roman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flow</m:t>
                          </m:r>
                        </m:sub>
                      </m:sSub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bv</m:t>
                      </m:r>
                    </m:sub>
                  </m:sSub>
                </m:sup>
              </m:sSup>
            </m:oMath>
            <w:r w:rsidR="00011527">
              <w:rPr>
                <w:i/>
              </w:rPr>
              <w:t xml:space="preserve"> </w:t>
            </w:r>
          </w:p>
        </w:tc>
        <w:tc>
          <w:tcPr>
            <w:tcW w:w="2920" w:type="dxa"/>
            <w:hideMark/>
          </w:tcPr>
          <w:p w14:paraId="6C8A115B" w14:textId="77777777" w:rsidR="00011527" w:rsidRDefault="00011527">
            <w:r>
              <w:t>Blood volume</w:t>
            </w:r>
          </w:p>
        </w:tc>
      </w:tr>
      <w:tr w:rsidR="00011527" w14:paraId="390C2BBB" w14:textId="77777777" w:rsidTr="00011527">
        <w:trPr>
          <w:trHeight w:val="557"/>
        </w:trPr>
        <w:tc>
          <w:tcPr>
            <w:tcW w:w="6185" w:type="dxa"/>
            <w:hideMark/>
          </w:tcPr>
          <w:p w14:paraId="3E158A39" w14:textId="57C7039D" w:rsidR="00011527" w:rsidRDefault="005E04CC">
            <m:oMath>
              <m:r>
                <w:rPr>
                  <w:rFonts w:ascii="Cambria Math" w:hAnsi="Cambria Math"/>
                </w:rPr>
                <m:t>Gluco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basal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011527">
              <w:t>10</w:t>
            </w:r>
          </w:p>
        </w:tc>
        <w:tc>
          <w:tcPr>
            <w:tcW w:w="2920" w:type="dxa"/>
            <w:hideMark/>
          </w:tcPr>
          <w:p w14:paraId="5B647C94" w14:textId="77777777" w:rsidR="00011527" w:rsidRDefault="00011527">
            <w:r>
              <w:t>Basal amount of glucose in blood</w:t>
            </w:r>
          </w:p>
        </w:tc>
      </w:tr>
      <w:tr w:rsidR="00011527" w14:paraId="757896EA" w14:textId="77777777" w:rsidTr="00011527">
        <w:trPr>
          <w:trHeight w:val="557"/>
        </w:trPr>
        <w:tc>
          <w:tcPr>
            <w:tcW w:w="6185" w:type="dxa"/>
            <w:hideMark/>
          </w:tcPr>
          <w:p w14:paraId="22F68957" w14:textId="4E126472" w:rsidR="00011527" w:rsidRDefault="00F17F66">
            <m:oMath>
              <m:r>
                <w:rPr>
                  <w:rFonts w:ascii="Cambria Math" w:hAnsi="Cambria Math"/>
                </w:rPr>
                <m:t>oH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basal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011527">
              <w:t>10</w:t>
            </w:r>
          </w:p>
        </w:tc>
        <w:tc>
          <w:tcPr>
            <w:tcW w:w="2920" w:type="dxa"/>
            <w:hideMark/>
          </w:tcPr>
          <w:p w14:paraId="66FF915D" w14:textId="77777777" w:rsidR="00011527" w:rsidRDefault="00011527">
            <w:r>
              <w:t>Basal amount of oxygen in blood</w:t>
            </w:r>
          </w:p>
        </w:tc>
      </w:tr>
      <w:tr w:rsidR="00011527" w14:paraId="119273FE" w14:textId="77777777" w:rsidTr="00011527">
        <w:trPr>
          <w:trHeight w:val="893"/>
        </w:trPr>
        <w:tc>
          <w:tcPr>
            <w:tcW w:w="6185" w:type="dxa"/>
            <w:hideMark/>
          </w:tcPr>
          <w:p w14:paraId="2E42920F" w14:textId="3A9E1396" w:rsidR="00011527" w:rsidRDefault="00110C59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B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basal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011527">
              <w:t>10</w:t>
            </w:r>
          </w:p>
        </w:tc>
        <w:tc>
          <w:tcPr>
            <w:tcW w:w="2920" w:type="dxa"/>
            <w:hideMark/>
          </w:tcPr>
          <w:p w14:paraId="4AEA1773" w14:textId="77777777" w:rsidR="00011527" w:rsidRDefault="00011527">
            <w:r>
              <w:t>Basal amount of oxygenated hemoglobin in blood</w:t>
            </w:r>
          </w:p>
        </w:tc>
      </w:tr>
      <w:tr w:rsidR="00011527" w14:paraId="64A8F7CF" w14:textId="77777777" w:rsidTr="00011527">
        <w:trPr>
          <w:trHeight w:val="836"/>
        </w:trPr>
        <w:tc>
          <w:tcPr>
            <w:tcW w:w="6185" w:type="dxa"/>
            <w:hideMark/>
          </w:tcPr>
          <w:p w14:paraId="3A788940" w14:textId="5B1BB74E" w:rsidR="00011527" w:rsidRDefault="004C691E">
            <m:oMath>
              <m:r>
                <w:rPr>
                  <w:rFonts w:ascii="Cambria Math" w:hAnsi="Cambria Math"/>
                </w:rPr>
                <m:t>dH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basal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011527">
              <w:t>10</w:t>
            </w:r>
          </w:p>
        </w:tc>
        <w:tc>
          <w:tcPr>
            <w:tcW w:w="2920" w:type="dxa"/>
            <w:hideMark/>
          </w:tcPr>
          <w:p w14:paraId="3D363C02" w14:textId="77777777" w:rsidR="00011527" w:rsidRDefault="00011527">
            <w:r>
              <w:t>Basal amount of deoxygenated hemoglobin in blood</w:t>
            </w:r>
          </w:p>
        </w:tc>
      </w:tr>
      <w:tr w:rsidR="00011527" w14:paraId="6B5C2EA0" w14:textId="77777777" w:rsidTr="00011527">
        <w:trPr>
          <w:trHeight w:val="557"/>
        </w:trPr>
        <w:tc>
          <w:tcPr>
            <w:tcW w:w="6185" w:type="dxa"/>
            <w:hideMark/>
          </w:tcPr>
          <w:p w14:paraId="4137AD4C" w14:textId="6A30EDBA" w:rsidR="00011527" w:rsidRDefault="004C691E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BOLD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× dHb</m:t>
                    </m:r>
                  </m:sup>
                </m:sSup>
              </m:oMath>
            </m:oMathPara>
          </w:p>
        </w:tc>
        <w:tc>
          <w:tcPr>
            <w:tcW w:w="2920" w:type="dxa"/>
            <w:hideMark/>
          </w:tcPr>
          <w:p w14:paraId="10000212" w14:textId="77777777" w:rsidR="00011527" w:rsidRDefault="00011527">
            <w:r>
              <w:t>Measurement signal</w:t>
            </w:r>
          </w:p>
        </w:tc>
      </w:tr>
    </w:tbl>
    <w:p w14:paraId="505C1A8E" w14:textId="77777777" w:rsidR="0075566F" w:rsidRDefault="0075566F" w:rsidP="00CB22B9"/>
    <w:sectPr w:rsidR="0075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19"/>
    <w:rsid w:val="00011527"/>
    <w:rsid w:val="000366EF"/>
    <w:rsid w:val="00061100"/>
    <w:rsid w:val="00110C59"/>
    <w:rsid w:val="001D0951"/>
    <w:rsid w:val="004C691E"/>
    <w:rsid w:val="00552A42"/>
    <w:rsid w:val="0058512B"/>
    <w:rsid w:val="005E04CC"/>
    <w:rsid w:val="006E2FC3"/>
    <w:rsid w:val="00702D50"/>
    <w:rsid w:val="00720419"/>
    <w:rsid w:val="0075566F"/>
    <w:rsid w:val="007D1EE2"/>
    <w:rsid w:val="00865930"/>
    <w:rsid w:val="008708F7"/>
    <w:rsid w:val="00887FD7"/>
    <w:rsid w:val="00A71244"/>
    <w:rsid w:val="00BF6850"/>
    <w:rsid w:val="00CB22B9"/>
    <w:rsid w:val="00D03C76"/>
    <w:rsid w:val="00F1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C09FC"/>
  <w15:chartTrackingRefBased/>
  <w15:docId w15:val="{BF3C1801-D3BC-45BC-850C-5994E0BB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F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6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FD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04C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366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113DA-BD7F-47A1-944B-0854D139B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20</cp:revision>
  <dcterms:created xsi:type="dcterms:W3CDTF">2022-05-04T13:50:00Z</dcterms:created>
  <dcterms:modified xsi:type="dcterms:W3CDTF">2022-05-24T05:32:00Z</dcterms:modified>
</cp:coreProperties>
</file>